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1B7" w:rsidRPr="007C5CEB" w:rsidRDefault="000401B7" w:rsidP="000401B7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C5CEB">
        <w:rPr>
          <w:rFonts w:ascii="Times New Roman" w:hAnsi="Times New Roman" w:cs="Times New Roman"/>
          <w:b/>
          <w:lang w:val="en-US"/>
        </w:rPr>
        <w:t>Supporting Information Brief Legends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Fig.</w:t>
      </w:r>
      <w:proofErr w:type="gram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PCR</w:t>
      </w:r>
      <w:proofErr w:type="spell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strategy for identifying </w:t>
      </w:r>
      <w:proofErr w:type="spellStart"/>
      <w:r w:rsidRPr="007C5CEB">
        <w:rPr>
          <w:rStyle w:val="PlaceholderText"/>
          <w:rFonts w:ascii="Times New Roman" w:hAnsi="Times New Roman" w:cs="Times New Roman"/>
          <w:i/>
          <w:color w:val="000000" w:themeColor="text1"/>
          <w:lang w:val="en-US"/>
        </w:rPr>
        <w:t>flc</w:t>
      </w:r>
      <w:proofErr w:type="spellEnd"/>
      <w:r w:rsidRPr="007C5CEB">
        <w:rPr>
          <w:rStyle w:val="PlaceholderText"/>
          <w:rFonts w:ascii="Times New Roman" w:hAnsi="Times New Roman" w:cs="Times New Roman"/>
          <w:i/>
          <w:color w:val="000000" w:themeColor="text1"/>
          <w:lang w:val="en-US"/>
        </w:rPr>
        <w:t>-B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allele 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Fig.</w:t>
      </w:r>
      <w:proofErr w:type="gram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2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PCR</w:t>
      </w:r>
      <w:proofErr w:type="spell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strategy for identifying </w:t>
      </w:r>
      <w:proofErr w:type="spellStart"/>
      <w:r w:rsidRPr="007C5CEB">
        <w:rPr>
          <w:rStyle w:val="PlaceholderText"/>
          <w:rFonts w:ascii="Times New Roman" w:hAnsi="Times New Roman" w:cs="Times New Roman"/>
          <w:i/>
          <w:color w:val="000000" w:themeColor="text1"/>
          <w:lang w:val="en-US"/>
        </w:rPr>
        <w:t>flc</w:t>
      </w:r>
      <w:proofErr w:type="spellEnd"/>
      <w:r w:rsidRPr="007C5CEB">
        <w:rPr>
          <w:rStyle w:val="PlaceholderText"/>
          <w:rFonts w:ascii="Times New Roman" w:hAnsi="Times New Roman" w:cs="Times New Roman"/>
          <w:i/>
          <w:color w:val="000000" w:themeColor="text1"/>
          <w:lang w:val="en-US"/>
        </w:rPr>
        <w:t>-C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allele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Fig.</w:t>
      </w:r>
      <w:proofErr w:type="gram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3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Peptide alignment of </w:t>
      </w:r>
      <w:proofErr w:type="spellStart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Brassicaceae</w:t>
      </w:r>
      <w:proofErr w:type="spell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FRIGIDA</w:t>
      </w:r>
      <w:proofErr w:type="spell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predicted peptides and pennycress FRI gene model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Fig.</w:t>
      </w:r>
      <w:proofErr w:type="gram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4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Peptide alignment of </w:t>
      </w:r>
      <w:proofErr w:type="spellStart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Brassicaceae</w:t>
      </w:r>
      <w:proofErr w:type="spell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FLOWERING LOCUS C predicted peptides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Fig.</w:t>
      </w:r>
      <w:proofErr w:type="gram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5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Genomic DNA alignment of pennycress FLOWER LOCUS C wild type and </w:t>
      </w:r>
      <w:proofErr w:type="spellStart"/>
      <w:r w:rsidRPr="007C5CEB">
        <w:rPr>
          <w:rStyle w:val="PlaceholderText"/>
          <w:rFonts w:ascii="Times New Roman" w:hAnsi="Times New Roman" w:cs="Times New Roman"/>
          <w:i/>
          <w:color w:val="000000" w:themeColor="text1"/>
          <w:lang w:val="en-US"/>
        </w:rPr>
        <w:t>flc</w:t>
      </w:r>
      <w:proofErr w:type="spellEnd"/>
      <w:r w:rsidRPr="007C5CEB">
        <w:rPr>
          <w:rStyle w:val="PlaceholderText"/>
          <w:rFonts w:ascii="Times New Roman" w:hAnsi="Times New Roman" w:cs="Times New Roman"/>
          <w:i/>
          <w:color w:val="000000" w:themeColor="text1"/>
          <w:lang w:val="en-US"/>
        </w:rPr>
        <w:t>-</w:t>
      </w:r>
      <w:proofErr w:type="gramStart"/>
      <w:r w:rsidRPr="007C5CEB">
        <w:rPr>
          <w:rStyle w:val="PlaceholderText"/>
          <w:rFonts w:ascii="Times New Roman" w:hAnsi="Times New Roman" w:cs="Times New Roman"/>
          <w:i/>
          <w:color w:val="000000" w:themeColor="text1"/>
          <w:lang w:val="en-US"/>
        </w:rPr>
        <w:t>a</w:t>
      </w:r>
      <w:proofErr w:type="gram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allele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Fig.</w:t>
      </w:r>
      <w:proofErr w:type="gram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6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Identification and characterization of pennycress </w:t>
      </w:r>
      <w:proofErr w:type="spellStart"/>
      <w:r w:rsidRPr="007C5CEB">
        <w:rPr>
          <w:rFonts w:ascii="Times New Roman" w:hAnsi="Times New Roman" w:cs="Times New Roman"/>
          <w:color w:val="000000" w:themeColor="text1"/>
          <w:lang w:val="en-US" w:eastAsia="en-GB"/>
        </w:rPr>
        <w:t>flc</w:t>
      </w:r>
      <w:proofErr w:type="spellEnd"/>
      <w:r w:rsidRPr="007C5CEB">
        <w:rPr>
          <w:rFonts w:ascii="Times New Roman" w:hAnsi="Times New Roman" w:cs="Times New Roman"/>
          <w:color w:val="000000" w:themeColor="text1"/>
          <w:lang w:val="en-US" w:eastAsia="en-GB"/>
        </w:rPr>
        <w:t>-α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Summary of whole genome sequencing reads of pennycress accessions used in this study</w:t>
      </w:r>
      <w:r w:rsidRPr="007C5CE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2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Primer sequences used in </w:t>
      </w:r>
      <w:proofErr w:type="spellStart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PCR</w:t>
      </w:r>
      <w:proofErr w:type="spell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experiments used in this study </w:t>
      </w:r>
      <w:r w:rsidRPr="007C5CE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:rsidR="000401B7" w:rsidRPr="007C5CEB" w:rsidRDefault="000401B7" w:rsidP="000401B7">
      <w:pPr>
        <w:widowControl w:val="0"/>
        <w:spacing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proofErr w:type="spellStart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>S3</w:t>
      </w:r>
      <w:proofErr w:type="spellEnd"/>
      <w:r w:rsidRPr="007C5C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-</w:t>
      </w:r>
      <w:r w:rsidRPr="007C5CE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Summary of pennycress accessions and the corresponding alleles of </w:t>
      </w:r>
      <w:proofErr w:type="spellStart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>FLC</w:t>
      </w:r>
      <w:proofErr w:type="spellEnd"/>
      <w:r w:rsidRPr="007C5CEB">
        <w:rPr>
          <w:rStyle w:val="PlaceholderText"/>
          <w:rFonts w:ascii="Times New Roman" w:hAnsi="Times New Roman" w:cs="Times New Roman"/>
          <w:color w:val="000000" w:themeColor="text1"/>
          <w:lang w:val="en-US"/>
        </w:rPr>
        <w:t xml:space="preserve"> as identified in this study </w:t>
      </w:r>
    </w:p>
    <w:p w:rsidR="008F3B3D" w:rsidRDefault="008F3B3D"/>
    <w:sectPr w:rsidR="008F3B3D" w:rsidSect="008F3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/>
  <w:rsids>
    <w:rsidRoot w:val="000401B7"/>
    <w:rsid w:val="000401B7"/>
    <w:rsid w:val="00090598"/>
    <w:rsid w:val="00126F36"/>
    <w:rsid w:val="00134BBC"/>
    <w:rsid w:val="00323312"/>
    <w:rsid w:val="00364788"/>
    <w:rsid w:val="00445B9B"/>
    <w:rsid w:val="00492DE9"/>
    <w:rsid w:val="004E317D"/>
    <w:rsid w:val="005A17DF"/>
    <w:rsid w:val="005E6056"/>
    <w:rsid w:val="00685F7E"/>
    <w:rsid w:val="00686608"/>
    <w:rsid w:val="007163D4"/>
    <w:rsid w:val="0077379E"/>
    <w:rsid w:val="007742D6"/>
    <w:rsid w:val="00786827"/>
    <w:rsid w:val="007952AA"/>
    <w:rsid w:val="00802E32"/>
    <w:rsid w:val="008F3B3D"/>
    <w:rsid w:val="0095273C"/>
    <w:rsid w:val="00AE39A5"/>
    <w:rsid w:val="00B64CF7"/>
    <w:rsid w:val="00B92CEE"/>
    <w:rsid w:val="00BB741F"/>
    <w:rsid w:val="00C318F4"/>
    <w:rsid w:val="00C74F68"/>
    <w:rsid w:val="00DF4DD9"/>
    <w:rsid w:val="00DF5357"/>
    <w:rsid w:val="00E271EC"/>
    <w:rsid w:val="00E72B66"/>
    <w:rsid w:val="00E85AC6"/>
    <w:rsid w:val="00E97CE7"/>
    <w:rsid w:val="00EB1569"/>
    <w:rsid w:val="00EB5A32"/>
    <w:rsid w:val="00F11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0401B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>Microsoft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293</dc:creator>
  <cp:keywords/>
  <dc:description/>
  <cp:lastModifiedBy>0014293</cp:lastModifiedBy>
  <cp:revision>2</cp:revision>
  <dcterms:created xsi:type="dcterms:W3CDTF">2018-10-30T08:38:00Z</dcterms:created>
  <dcterms:modified xsi:type="dcterms:W3CDTF">2018-10-30T08:38:00Z</dcterms:modified>
</cp:coreProperties>
</file>